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7BC" w:rsidRPr="00187411" w:rsidRDefault="000547BC" w:rsidP="005D3F97">
      <w:pPr>
        <w:pStyle w:val="Heading3"/>
        <w:spacing w:before="0"/>
        <w:rPr>
          <w:rFonts w:asciiTheme="majorBidi" w:hAnsiTheme="majorBidi"/>
          <w:b/>
          <w:bCs/>
          <w:color w:val="000000" w:themeColor="text1"/>
          <w:sz w:val="20"/>
          <w:szCs w:val="20"/>
        </w:rPr>
      </w:pPr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>S</w:t>
      </w:r>
      <w:r w:rsidR="005D3F97">
        <w:rPr>
          <w:rFonts w:asciiTheme="majorBidi" w:hAnsiTheme="majorBidi"/>
          <w:b/>
          <w:bCs/>
          <w:color w:val="000000" w:themeColor="text1"/>
          <w:sz w:val="20"/>
          <w:szCs w:val="20"/>
        </w:rPr>
        <w:t>4</w:t>
      </w:r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 Table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. Associations of Adipose Tissue Biomarkers and Type 2 Diabetes Incidence </w:t>
      </w:r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>(sensitivity analysis)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6"/>
        <w:gridCol w:w="1376"/>
        <w:gridCol w:w="1787"/>
        <w:gridCol w:w="1787"/>
        <w:gridCol w:w="1902"/>
        <w:gridCol w:w="1925"/>
        <w:gridCol w:w="2397"/>
      </w:tblGrid>
      <w:tr w:rsidR="000547BC" w:rsidRPr="00187411" w:rsidTr="005C3449">
        <w:tc>
          <w:tcPr>
            <w:tcW w:w="11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</w:tcPr>
          <w:p w:rsidR="000547BC" w:rsidRPr="00187411" w:rsidRDefault="000547BC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for Trend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E1E7"/>
            <w:vAlign w:val="center"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 CI), p-value</w:t>
            </w:r>
          </w:p>
          <w:p w:rsidR="000547BC" w:rsidRPr="00187411" w:rsidRDefault="003720CE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er 1-SD increment</w:t>
            </w:r>
          </w:p>
        </w:tc>
      </w:tr>
      <w:tr w:rsidR="000547BC" w:rsidRPr="00187411" w:rsidTr="005C3449">
        <w:tc>
          <w:tcPr>
            <w:tcW w:w="11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AB8DA"/>
            <w:vAlign w:val="center"/>
            <w:hideMark/>
          </w:tcPr>
          <w:p w:rsidR="000547BC" w:rsidRPr="00187411" w:rsidRDefault="000547BC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3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4</w:t>
            </w:r>
          </w:p>
        </w:tc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AB8DA"/>
            <w:vAlign w:val="center"/>
            <w:hideMark/>
          </w:tcPr>
          <w:p w:rsidR="000547BC" w:rsidRPr="00187411" w:rsidRDefault="000547BC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AB8DA"/>
          </w:tcPr>
          <w:p w:rsidR="000547BC" w:rsidRPr="00187411" w:rsidRDefault="000547BC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D266F" w:rsidRPr="00187411" w:rsidTr="000D266F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66F" w:rsidRPr="00187411" w:rsidRDefault="000D266F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AT Index</w:t>
            </w:r>
          </w:p>
        </w:tc>
      </w:tr>
      <w:tr w:rsidR="000547BC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47BC" w:rsidRPr="00187411" w:rsidRDefault="000D266F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CA3407">
              <w:rPr>
                <w:rFonts w:asciiTheme="majorBidi" w:hAnsiTheme="majorBidi" w:cstheme="majorBidi"/>
                <w:sz w:val="20"/>
                <w:szCs w:val="20"/>
              </w:rPr>
              <w:t xml:space="preserve">Mean </w:t>
            </w:r>
            <w:r w:rsidR="000547BC" w:rsidRPr="00187411">
              <w:rPr>
                <w:rFonts w:asciiTheme="majorBidi" w:hAnsiTheme="majorBidi" w:cstheme="majorBidi"/>
                <w:sz w:val="20"/>
                <w:szCs w:val="20"/>
              </w:rPr>
              <w:t>(cm</w:t>
            </w:r>
            <w:r w:rsidR="000547BC" w:rsidRPr="000D266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="000547BC" w:rsidRPr="00187411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="000547BC" w:rsidRPr="000D266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="000547BC" w:rsidRPr="001874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0D7B0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0D7B0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0D7B0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0D7B0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547BC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47BC" w:rsidRPr="00187411" w:rsidRDefault="000547BC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Incident Case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2C79A9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2C79A9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2C79A9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2C79A9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F2D97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8F2D97">
              <w:rPr>
                <w:rFonts w:asciiTheme="majorBidi" w:hAnsiTheme="majorBidi" w:cstheme="majorBidi"/>
                <w:sz w:val="20"/>
                <w:szCs w:val="20"/>
              </w:rPr>
              <w:t>Incidence Rate (per 1</w:t>
            </w:r>
            <w:r w:rsidR="00665F0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8F2D97">
              <w:rPr>
                <w:rFonts w:asciiTheme="majorBidi" w:hAnsiTheme="majorBidi" w:cstheme="majorBidi"/>
                <w:sz w:val="20"/>
                <w:szCs w:val="20"/>
              </w:rPr>
              <w:t>000 PY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8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E77A1" w:rsidRPr="00187411" w:rsidTr="00FE77A1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7A1" w:rsidRPr="00187411" w:rsidRDefault="00FE77A1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HR (95% CI)</w:t>
            </w:r>
          </w:p>
        </w:tc>
      </w:tr>
      <w:tr w:rsidR="00647ACF" w:rsidRPr="00187411" w:rsidTr="0007241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7ACF" w:rsidRPr="00187411" w:rsidRDefault="00647ACF" w:rsidP="00647ACF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ACF" w:rsidRPr="00187411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36 (0.61 - 2.99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42 (0.65 - 3.11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2.94 (1.47 - 5.91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 (1.19 - 1.41), &lt;0.001</w:t>
            </w:r>
          </w:p>
        </w:tc>
      </w:tr>
      <w:tr w:rsidR="00647ACF" w:rsidRPr="00187411" w:rsidTr="0007241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7ACF" w:rsidRPr="00187411" w:rsidRDefault="00647ACF" w:rsidP="00647ACF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ACF" w:rsidRPr="00187411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14 (0.49 - 2.61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07 (0.47 - 2.45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93 (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 xml:space="preserve"> - 4.13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2 (1.19 - 1.48), &lt;0.001</w:t>
            </w:r>
          </w:p>
        </w:tc>
      </w:tr>
      <w:tr w:rsidR="00647ACF" w:rsidRPr="00187411" w:rsidTr="0007241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7ACF" w:rsidRPr="00187411" w:rsidRDefault="00647ACF" w:rsidP="00647ACF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 + HOMA-IR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ACF" w:rsidRPr="00187411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11 (0.49 - 2.55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91 (0.39 - 2.13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67 (0.77 - 3.59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26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1 (1.17 - 1.47), &lt;0.001</w:t>
            </w:r>
          </w:p>
        </w:tc>
      </w:tr>
      <w:tr w:rsidR="00647ACF" w:rsidRPr="00187411" w:rsidTr="0007241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7ACF" w:rsidRPr="00187411" w:rsidRDefault="00647ACF" w:rsidP="00647ACF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 + BMI and Waist C.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ACF" w:rsidRPr="00187411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91 (0.39 - 2.12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77 (0.32 - 1.83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18 (0.51 - 2.74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ACF" w:rsidRPr="00647ACF" w:rsidRDefault="00647ACF" w:rsidP="00647A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26 (1.11 - 1.44), 0.006</w:t>
            </w:r>
          </w:p>
        </w:tc>
      </w:tr>
      <w:tr w:rsidR="000D266F" w:rsidRPr="00187411" w:rsidTr="000D266F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66F" w:rsidRPr="00187411" w:rsidRDefault="000D266F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T Index</w:t>
            </w:r>
          </w:p>
        </w:tc>
      </w:tr>
      <w:tr w:rsidR="000D266F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66F" w:rsidRPr="00187411" w:rsidRDefault="000D266F" w:rsidP="000D266F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CA3407">
              <w:rPr>
                <w:rFonts w:asciiTheme="majorBidi" w:hAnsiTheme="majorBidi" w:cstheme="majorBidi"/>
                <w:sz w:val="20"/>
                <w:szCs w:val="20"/>
              </w:rPr>
              <w:t xml:space="preserve">Mean </w:t>
            </w:r>
            <w:r w:rsidRPr="00187411">
              <w:rPr>
                <w:rFonts w:asciiTheme="majorBidi" w:hAnsiTheme="majorBidi" w:cstheme="majorBidi"/>
                <w:sz w:val="20"/>
                <w:szCs w:val="20"/>
              </w:rPr>
              <w:t>(cm</w:t>
            </w:r>
            <w:r w:rsidRPr="000D266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87411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0D266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874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66F" w:rsidRPr="00187411" w:rsidRDefault="000D7B03" w:rsidP="000D2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66F" w:rsidRPr="00187411" w:rsidRDefault="000D7B03" w:rsidP="000D2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66F" w:rsidRPr="00187411" w:rsidRDefault="000D7B03" w:rsidP="000D2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3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66F" w:rsidRPr="00187411" w:rsidRDefault="000D7B03" w:rsidP="000D2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66F" w:rsidRPr="00187411" w:rsidRDefault="000D266F" w:rsidP="000D2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66F" w:rsidRPr="00187411" w:rsidRDefault="000D266F" w:rsidP="000D26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547BC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47BC" w:rsidRPr="00187411" w:rsidRDefault="000547BC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Incident Case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2C79A9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2C79A9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2C79A9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2C79A9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F2D97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8F2D97">
              <w:rPr>
                <w:rFonts w:asciiTheme="majorBidi" w:hAnsiTheme="majorBidi" w:cstheme="majorBidi"/>
                <w:sz w:val="20"/>
                <w:szCs w:val="20"/>
              </w:rPr>
              <w:t>Incidence Rate (per 1</w:t>
            </w:r>
            <w:r w:rsidR="00665F0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8F2D97">
              <w:rPr>
                <w:rFonts w:asciiTheme="majorBidi" w:hAnsiTheme="majorBidi" w:cstheme="majorBidi"/>
                <w:sz w:val="20"/>
                <w:szCs w:val="20"/>
              </w:rPr>
              <w:t>000 PY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F2D97" w:rsidRPr="00187411" w:rsidTr="00FE77A1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D97" w:rsidRPr="00187411" w:rsidRDefault="008F2D97" w:rsidP="008F2D97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HR (95% CI)</w:t>
            </w:r>
          </w:p>
        </w:tc>
      </w:tr>
      <w:tr w:rsidR="008F2D97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D97" w:rsidRPr="00187411" w:rsidRDefault="008F2D97" w:rsidP="008F2D97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32 (0.62 - 2.81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65 (0.81 - 3.39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73 (0.85 - 3.53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20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23 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 xml:space="preserve"> - 1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>), 0.125</w:t>
            </w:r>
          </w:p>
        </w:tc>
      </w:tr>
      <w:tr w:rsidR="008F2D97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D97" w:rsidRPr="00187411" w:rsidRDefault="008F2D97" w:rsidP="008F2D97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37 (0.63 - 2.98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2.24 (1.01 - 4.95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3.32 (1.28 - 8.62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49 (1.16 - 1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>), 0.008</w:t>
            </w:r>
          </w:p>
        </w:tc>
      </w:tr>
      <w:tr w:rsidR="008F2D97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D97" w:rsidRPr="00187411" w:rsidRDefault="008F2D97" w:rsidP="008F2D97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 + HOMA-IR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22 (0.56 - 2.67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 xml:space="preserve"> (0.74 - 3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2.31 (0.86 - 6.21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179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35 (1.03 - 1.78), 0.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F2D97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D97" w:rsidRPr="00187411" w:rsidRDefault="008F2D97" w:rsidP="008F2D97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 xml:space="preserve">Model 1 + BMI and Wais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.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11 (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 xml:space="preserve"> - 2.47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45 (0.59 - 3.56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59 (0.49 - 5.18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5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19 (0.83 - 1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>), 0.536</w:t>
            </w:r>
          </w:p>
        </w:tc>
      </w:tr>
      <w:tr w:rsidR="008F2D97" w:rsidRPr="00187411" w:rsidTr="000D266F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</w:t>
            </w: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nsity</w:t>
            </w:r>
          </w:p>
        </w:tc>
      </w:tr>
      <w:tr w:rsidR="008F2D97" w:rsidRPr="00187411" w:rsidTr="00430880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CA3407" w:rsidRDefault="008F2D97" w:rsidP="008F2D97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CA3407">
              <w:rPr>
                <w:rFonts w:asciiTheme="majorBidi" w:hAnsiTheme="majorBidi" w:cstheme="majorBidi"/>
                <w:sz w:val="20"/>
                <w:szCs w:val="20"/>
              </w:rPr>
              <w:t>Mean (H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187411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0D266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CA340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8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F2D97" w:rsidRPr="00187411" w:rsidTr="00430880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Incident Case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F2D97" w:rsidRPr="00187411" w:rsidTr="00430880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8F2D97">
              <w:rPr>
                <w:rFonts w:asciiTheme="majorBidi" w:hAnsiTheme="majorBidi" w:cstheme="majorBidi"/>
                <w:sz w:val="20"/>
                <w:szCs w:val="20"/>
              </w:rPr>
              <w:t>Incidence Rate (per 1</w:t>
            </w:r>
            <w:r w:rsidR="00665F0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8F2D97">
              <w:rPr>
                <w:rFonts w:asciiTheme="majorBidi" w:hAnsiTheme="majorBidi" w:cstheme="majorBidi"/>
                <w:sz w:val="20"/>
                <w:szCs w:val="20"/>
              </w:rPr>
              <w:t>000 PY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Default="00665F09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F2D97" w:rsidRPr="00187411" w:rsidTr="00FE77A1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072419" w:rsidRDefault="008F2D97" w:rsidP="008F2D97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HR (95% CI)</w:t>
            </w:r>
          </w:p>
        </w:tc>
      </w:tr>
      <w:tr w:rsidR="008F2D97" w:rsidRPr="00187411" w:rsidTr="006646D6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74 (0.39 - 1.43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69 (0.35 - 1.35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97 (0.53 - 1.78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 xml:space="preserve"> (0.79 - 1.26)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&gt;0.999</w:t>
            </w:r>
          </w:p>
        </w:tc>
      </w:tr>
      <w:tr w:rsidR="008F2D97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75 (0.38 - 1.45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53 (0.26 - 1.11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76 (0.35 - 1.66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536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 xml:space="preserve"> (0.68 - 1.21), 0.693</w:t>
            </w:r>
          </w:p>
        </w:tc>
      </w:tr>
      <w:tr w:rsidR="008F2D97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 + HOMA-IR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78 (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 xml:space="preserve"> - 1.52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66 (0.32 - 1.38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93 (0.42 - 2.04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8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97 (0.72 - 1.29), 0.931</w:t>
            </w:r>
          </w:p>
        </w:tc>
      </w:tr>
      <w:tr w:rsidR="008F2D97" w:rsidRPr="00187411" w:rsidTr="005C3449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 1 + BMI and Waist C.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D97" w:rsidRPr="00187411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91 (0.46 - 1.81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75 (0.34 - 1.64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14 (0.49 - 2.63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F2D97" w:rsidRPr="00647ACF" w:rsidRDefault="008F2D97" w:rsidP="008F2D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7ACF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47ACF">
              <w:rPr>
                <w:rFonts w:asciiTheme="majorBidi" w:hAnsiTheme="majorBidi" w:cstheme="majorBidi"/>
                <w:sz w:val="20"/>
                <w:szCs w:val="20"/>
              </w:rPr>
              <w:t xml:space="preserve"> - 1.52), 0.719</w:t>
            </w:r>
          </w:p>
        </w:tc>
      </w:tr>
    </w:tbl>
    <w:p w:rsidR="00072419" w:rsidRPr="00484225" w:rsidRDefault="00072419" w:rsidP="00072419">
      <w:pPr>
        <w:jc w:val="both"/>
        <w:rPr>
          <w:rFonts w:asciiTheme="majorBidi" w:hAnsiTheme="majorBidi" w:cstheme="majorBidi"/>
          <w:sz w:val="20"/>
          <w:szCs w:val="20"/>
        </w:rPr>
      </w:pPr>
      <w:r w:rsidRPr="00484225">
        <w:rPr>
          <w:rFonts w:asciiTheme="majorBidi" w:hAnsiTheme="majorBidi" w:cstheme="majorBidi"/>
          <w:sz w:val="20"/>
          <w:szCs w:val="20"/>
        </w:rPr>
        <w:t>Model 0: Unadjusted</w:t>
      </w:r>
    </w:p>
    <w:p w:rsidR="00072419" w:rsidRDefault="00072419" w:rsidP="00072419">
      <w:pPr>
        <w:jc w:val="both"/>
        <w:rPr>
          <w:rFonts w:asciiTheme="majorBidi" w:hAnsiTheme="majorBidi" w:cstheme="majorBidi"/>
          <w:sz w:val="20"/>
          <w:szCs w:val="20"/>
        </w:rPr>
      </w:pPr>
      <w:r w:rsidRPr="00484225">
        <w:rPr>
          <w:rFonts w:asciiTheme="majorBidi" w:hAnsiTheme="majorBidi" w:cstheme="majorBidi"/>
          <w:sz w:val="20"/>
          <w:szCs w:val="20"/>
        </w:rPr>
        <w:t xml:space="preserve">Model 1: Adjusted for categorical age, sex, race/ethnicity, smoking status, alcohol drinking status, physical activity, TG, HDL cholesterol, </w:t>
      </w:r>
      <w:r>
        <w:rPr>
          <w:rFonts w:asciiTheme="majorBidi" w:hAnsiTheme="majorBidi" w:cstheme="majorBidi"/>
          <w:sz w:val="20"/>
          <w:szCs w:val="20"/>
        </w:rPr>
        <w:t>and hypertension</w:t>
      </w:r>
    </w:p>
    <w:p w:rsidR="00A36BF0" w:rsidRPr="005A05E0" w:rsidRDefault="005A05E0" w:rsidP="00F460C7">
      <w:pPr>
        <w:jc w:val="both"/>
        <w:rPr>
          <w:rFonts w:asciiTheme="majorBidi" w:hAnsiTheme="majorBidi" w:cstheme="majorBidi"/>
          <w:sz w:val="20"/>
          <w:szCs w:val="20"/>
        </w:rPr>
      </w:pPr>
      <w:r w:rsidRPr="005A05E0">
        <w:rPr>
          <w:rFonts w:asciiTheme="majorBidi" w:hAnsiTheme="majorBidi" w:cstheme="majorBidi"/>
          <w:sz w:val="20"/>
          <w:szCs w:val="20"/>
        </w:rPr>
        <w:t>In th</w:t>
      </w:r>
      <w:r w:rsidR="00F460C7">
        <w:rPr>
          <w:rFonts w:asciiTheme="majorBidi" w:hAnsiTheme="majorBidi" w:cstheme="majorBidi"/>
          <w:sz w:val="20"/>
          <w:szCs w:val="20"/>
        </w:rPr>
        <w:t>is</w:t>
      </w:r>
      <w:bookmarkStart w:id="0" w:name="_GoBack"/>
      <w:bookmarkEnd w:id="0"/>
      <w:r w:rsidRPr="005A05E0">
        <w:rPr>
          <w:rFonts w:asciiTheme="majorBidi" w:hAnsiTheme="majorBidi" w:cstheme="majorBidi"/>
          <w:sz w:val="20"/>
          <w:szCs w:val="20"/>
        </w:rPr>
        <w:t xml:space="preserve"> sensitivity analysis, self-reported physician-diagnosed type 2 diabetes (the second criterion) was confirmed with the use of insulin or oral hypoglycemic agents or fasting plasma glucose ≥126 mg/</w:t>
      </w:r>
      <w:proofErr w:type="spellStart"/>
      <w:r w:rsidRPr="005A05E0">
        <w:rPr>
          <w:rFonts w:asciiTheme="majorBidi" w:hAnsiTheme="majorBidi" w:cstheme="majorBidi"/>
          <w:sz w:val="20"/>
          <w:szCs w:val="20"/>
        </w:rPr>
        <w:t>dL</w:t>
      </w:r>
      <w:proofErr w:type="spellEnd"/>
      <w:r w:rsidRPr="005A05E0">
        <w:rPr>
          <w:rFonts w:asciiTheme="majorBidi" w:hAnsiTheme="majorBidi" w:cstheme="majorBidi"/>
          <w:sz w:val="20"/>
          <w:szCs w:val="20"/>
        </w:rPr>
        <w:t xml:space="preserve"> in the follow-up exam. Participants with self-reported type 2 diabetes but missing information on the use of insulin or oral hypoglycemic agents or fasting plasma glucose in the follow-up exam (n = 17) were excluded.  Reported p-values were corrected for multiple comparisons.</w:t>
      </w:r>
    </w:p>
    <w:p w:rsidR="005A05E0" w:rsidRDefault="005A05E0" w:rsidP="0034729B">
      <w:pPr>
        <w:jc w:val="both"/>
        <w:rPr>
          <w:rFonts w:asciiTheme="majorBidi" w:hAnsiTheme="majorBidi" w:cstheme="majorBidi"/>
          <w:sz w:val="20"/>
          <w:szCs w:val="20"/>
        </w:rPr>
      </w:pPr>
    </w:p>
    <w:p w:rsidR="0034729B" w:rsidRDefault="0034729B" w:rsidP="0034729B">
      <w:pPr>
        <w:jc w:val="both"/>
      </w:pPr>
      <w:r w:rsidRPr="00484225">
        <w:rPr>
          <w:rFonts w:asciiTheme="majorBidi" w:hAnsiTheme="majorBidi" w:cstheme="majorBidi"/>
          <w:sz w:val="20"/>
          <w:szCs w:val="20"/>
        </w:rPr>
        <w:t xml:space="preserve">BMI: Body Mass Index; CI: Confidence Interval; HDL: High-density Lipoprotein; HOMA-IR: Homeostatic Model Assessment – Insulin Resistance; HR: Hazard Ratio; </w:t>
      </w:r>
      <w:r w:rsidRPr="00187411">
        <w:rPr>
          <w:rFonts w:asciiTheme="majorBidi" w:hAnsiTheme="majorBidi" w:cstheme="majorBidi"/>
          <w:sz w:val="20"/>
          <w:szCs w:val="20"/>
        </w:rPr>
        <w:t>HU: Hounsfield Unit;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484225">
        <w:rPr>
          <w:rFonts w:asciiTheme="majorBidi" w:hAnsiTheme="majorBidi" w:cstheme="majorBidi"/>
          <w:sz w:val="20"/>
          <w:szCs w:val="20"/>
        </w:rPr>
        <w:t>IMAT: Intermuscular Adipose Tissue;</w:t>
      </w:r>
      <w:r w:rsidRPr="00770838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PM: Pectoralis Muscles; </w:t>
      </w:r>
      <w:r w:rsidR="00ED536D" w:rsidRPr="00ED536D">
        <w:rPr>
          <w:rFonts w:asciiTheme="majorBidi" w:hAnsiTheme="majorBidi" w:cstheme="majorBidi"/>
          <w:sz w:val="20"/>
          <w:szCs w:val="20"/>
        </w:rPr>
        <w:t xml:space="preserve">PYs: Person-Years; </w:t>
      </w:r>
      <w:r w:rsidRPr="00484225">
        <w:rPr>
          <w:rFonts w:asciiTheme="majorBidi" w:hAnsiTheme="majorBidi" w:cstheme="majorBidi"/>
          <w:sz w:val="20"/>
          <w:szCs w:val="20"/>
        </w:rPr>
        <w:t xml:space="preserve">SAT: Subcutaneous Adipose Tissue; </w:t>
      </w:r>
      <w:r>
        <w:rPr>
          <w:rFonts w:asciiTheme="majorBidi" w:hAnsiTheme="majorBidi" w:cstheme="majorBidi"/>
          <w:sz w:val="20"/>
          <w:szCs w:val="20"/>
        </w:rPr>
        <w:t xml:space="preserve">SD: Standard Deviation; </w:t>
      </w:r>
      <w:r w:rsidRPr="00484225">
        <w:rPr>
          <w:rFonts w:asciiTheme="majorBidi" w:hAnsiTheme="majorBidi" w:cstheme="majorBidi"/>
          <w:sz w:val="20"/>
          <w:szCs w:val="20"/>
        </w:rPr>
        <w:t>TG: Triglyceride</w:t>
      </w:r>
      <w:r w:rsidRPr="000D266F">
        <w:rPr>
          <w:rFonts w:asciiTheme="majorBidi" w:hAnsiTheme="majorBidi" w:cstheme="majorBidi"/>
          <w:sz w:val="20"/>
          <w:szCs w:val="20"/>
        </w:rPr>
        <w:t>; Waist C.: Waist Circumference</w:t>
      </w:r>
    </w:p>
    <w:p w:rsidR="00C67F40" w:rsidRPr="000547BC" w:rsidRDefault="00C67F40" w:rsidP="000547BC"/>
    <w:sectPr w:rsidR="00C67F40" w:rsidRPr="000547BC" w:rsidSect="006C5E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E14"/>
    <w:rsid w:val="000547BC"/>
    <w:rsid w:val="00063D20"/>
    <w:rsid w:val="00072419"/>
    <w:rsid w:val="000D266F"/>
    <w:rsid w:val="000D7B03"/>
    <w:rsid w:val="0013245D"/>
    <w:rsid w:val="002C79A9"/>
    <w:rsid w:val="0034729B"/>
    <w:rsid w:val="003720CE"/>
    <w:rsid w:val="003D7A70"/>
    <w:rsid w:val="00405D65"/>
    <w:rsid w:val="005A05E0"/>
    <w:rsid w:val="005D3F97"/>
    <w:rsid w:val="00647ACF"/>
    <w:rsid w:val="00665F09"/>
    <w:rsid w:val="006C5E14"/>
    <w:rsid w:val="008F2D97"/>
    <w:rsid w:val="00A36BF0"/>
    <w:rsid w:val="00C67F40"/>
    <w:rsid w:val="00ED536D"/>
    <w:rsid w:val="00F124ED"/>
    <w:rsid w:val="00F43E76"/>
    <w:rsid w:val="00F460C7"/>
    <w:rsid w:val="00FE0293"/>
    <w:rsid w:val="00FE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F9EF2"/>
  <w15:chartTrackingRefBased/>
  <w15:docId w15:val="{4FEADCB4-9873-449D-84AF-E89FD4618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E14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E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5E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C5E1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7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Pishgar</dc:creator>
  <cp:keywords/>
  <dc:description/>
  <cp:lastModifiedBy>Farhad</cp:lastModifiedBy>
  <cp:revision>22</cp:revision>
  <dcterms:created xsi:type="dcterms:W3CDTF">2021-01-22T02:59:00Z</dcterms:created>
  <dcterms:modified xsi:type="dcterms:W3CDTF">2021-06-13T05:22:00Z</dcterms:modified>
</cp:coreProperties>
</file>